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EA21EA" w14:textId="77777777" w:rsidR="0086372E" w:rsidRDefault="0086372E" w:rsidP="0086372E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76077C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S2 Table. </w:t>
      </w:r>
      <w:r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Standardization of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p</w:t>
      </w:r>
      <w:r w:rsidRPr="0076077C">
        <w:rPr>
          <w:rFonts w:ascii="Times New Roman" w:hAnsi="Times New Roman"/>
          <w:b/>
          <w:bCs/>
          <w:sz w:val="24"/>
          <w:szCs w:val="24"/>
          <w:lang w:val="en-US"/>
        </w:rPr>
        <w:t xml:space="preserve">robe concentration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f</w:t>
      </w:r>
      <w:r w:rsidRPr="0076077C">
        <w:rPr>
          <w:rFonts w:ascii="Times New Roman" w:hAnsi="Times New Roman"/>
          <w:b/>
          <w:bCs/>
          <w:sz w:val="24"/>
          <w:szCs w:val="24"/>
          <w:lang w:val="en-US"/>
        </w:rPr>
        <w:t xml:space="preserve">or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real time PCR assays targeting </w:t>
      </w:r>
      <w:r w:rsidRPr="0076077C">
        <w:rPr>
          <w:rFonts w:ascii="Times New Roman" w:hAnsi="Times New Roman"/>
          <w:b/>
          <w:bCs/>
          <w:sz w:val="24"/>
          <w:szCs w:val="24"/>
          <w:lang w:val="en-US"/>
        </w:rPr>
        <w:t>18S rDNA and HSP70.</w:t>
      </w:r>
      <w:r w:rsidRPr="0076077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t mean values and standard deviation are reported for the TaqMan probes concentrations at 50, 100, 150, 200 and 250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M.</w:t>
      </w:r>
      <w:proofErr w:type="spellEnd"/>
    </w:p>
    <w:p w14:paraId="2923F6AF" w14:textId="77777777" w:rsidR="0086372E" w:rsidRDefault="0086372E" w:rsidP="0086372E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1"/>
        <w:gridCol w:w="1441"/>
        <w:gridCol w:w="1483"/>
        <w:gridCol w:w="1483"/>
        <w:gridCol w:w="1483"/>
        <w:gridCol w:w="1483"/>
      </w:tblGrid>
      <w:tr w:rsidR="0086372E" w:rsidRPr="00855C6F" w14:paraId="0BE8B22C" w14:textId="77777777" w:rsidTr="00D012FC">
        <w:trPr>
          <w:trHeight w:val="1021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B67E5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DB19B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50nM </w:t>
            </w:r>
          </w:p>
          <w:p w14:paraId="01E352FE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855C6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t</w:t>
            </w:r>
            <w:proofErr w:type="spellEnd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  <w:proofErr w:type="spellEnd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SD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378EC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00nM </w:t>
            </w:r>
          </w:p>
          <w:p w14:paraId="7F72B460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855C6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t</w:t>
            </w:r>
            <w:proofErr w:type="spellEnd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  <w:proofErr w:type="spellEnd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SD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EB203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50nM </w:t>
            </w:r>
          </w:p>
          <w:p w14:paraId="0D80046B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855C6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t</w:t>
            </w:r>
            <w:proofErr w:type="spellEnd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  <w:proofErr w:type="spellEnd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SD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642EF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200nM </w:t>
            </w:r>
          </w:p>
          <w:p w14:paraId="53B277EE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855C6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t</w:t>
            </w:r>
            <w:proofErr w:type="spellEnd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  <w:proofErr w:type="spellEnd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SD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FCCA5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250nM </w:t>
            </w:r>
          </w:p>
          <w:p w14:paraId="734A7EA0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855C6F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t</w:t>
            </w:r>
            <w:proofErr w:type="spellEnd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>mean</w:t>
            </w:r>
            <w:proofErr w:type="spellEnd"/>
            <w:r w:rsidRPr="00855C6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± SD)</w:t>
            </w:r>
          </w:p>
        </w:tc>
      </w:tr>
      <w:tr w:rsidR="0086372E" w:rsidRPr="00855C6F" w14:paraId="728C7C5A" w14:textId="77777777" w:rsidTr="00D012FC">
        <w:trPr>
          <w:trHeight w:val="680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7EC2A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sz w:val="24"/>
                <w:szCs w:val="24"/>
              </w:rPr>
              <w:t>HSP7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C1193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sz w:val="24"/>
                <w:szCs w:val="24"/>
              </w:rPr>
              <w:t>27.61 ± 0.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B1A3B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sz w:val="24"/>
                <w:szCs w:val="24"/>
              </w:rPr>
              <w:t>27.26 ± 0.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A1D81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sz w:val="24"/>
                <w:szCs w:val="24"/>
              </w:rPr>
              <w:t>26.96 ± 0.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AB00F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sz w:val="24"/>
                <w:szCs w:val="24"/>
              </w:rPr>
              <w:t>26.55 ± 0.0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11342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sz w:val="24"/>
                <w:szCs w:val="24"/>
              </w:rPr>
              <w:t>26.63 ± 0.13</w:t>
            </w:r>
          </w:p>
        </w:tc>
      </w:tr>
      <w:tr w:rsidR="0086372E" w:rsidRPr="00855C6F" w14:paraId="4DCDEE42" w14:textId="77777777" w:rsidTr="00D012FC">
        <w:trPr>
          <w:trHeight w:val="68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B7D70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sz w:val="24"/>
                <w:szCs w:val="24"/>
              </w:rPr>
              <w:t xml:space="preserve">18S </w:t>
            </w:r>
            <w:proofErr w:type="spellStart"/>
            <w:r w:rsidRPr="00855C6F">
              <w:rPr>
                <w:rFonts w:ascii="Times New Roman" w:hAnsi="Times New Roman"/>
                <w:sz w:val="24"/>
                <w:szCs w:val="24"/>
              </w:rPr>
              <w:t>rD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7FC18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sz w:val="24"/>
                <w:szCs w:val="24"/>
              </w:rPr>
              <w:t>28.74 ± 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EE65C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sz w:val="24"/>
                <w:szCs w:val="24"/>
              </w:rPr>
              <w:t>27.86 ± 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80F66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sz w:val="24"/>
                <w:szCs w:val="24"/>
              </w:rPr>
              <w:t>27.71 ± 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36378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sz w:val="24"/>
                <w:szCs w:val="24"/>
              </w:rPr>
              <w:t>27.58 ±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BBAE7" w14:textId="77777777" w:rsidR="0086372E" w:rsidRPr="00855C6F" w:rsidRDefault="0086372E" w:rsidP="00D012FC">
            <w:pPr>
              <w:tabs>
                <w:tab w:val="left" w:pos="9752"/>
              </w:tabs>
              <w:rPr>
                <w:rFonts w:ascii="Times New Roman" w:hAnsi="Times New Roman"/>
                <w:sz w:val="24"/>
                <w:szCs w:val="24"/>
              </w:rPr>
            </w:pPr>
            <w:r w:rsidRPr="00855C6F">
              <w:rPr>
                <w:rFonts w:ascii="Times New Roman" w:hAnsi="Times New Roman"/>
                <w:sz w:val="24"/>
                <w:szCs w:val="24"/>
              </w:rPr>
              <w:t>27.94 ± 0.94</w:t>
            </w:r>
          </w:p>
        </w:tc>
      </w:tr>
    </w:tbl>
    <w:p w14:paraId="703A389C" w14:textId="77777777" w:rsidR="00533EBD" w:rsidRDefault="00533EBD" w:rsidP="0086372E">
      <w:bookmarkStart w:id="0" w:name="_GoBack"/>
      <w:bookmarkEnd w:id="0"/>
    </w:p>
    <w:sectPr w:rsidR="00533E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2E"/>
    <w:rsid w:val="00533EBD"/>
    <w:rsid w:val="0086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9EE2E"/>
  <w15:chartTrackingRefBased/>
  <w15:docId w15:val="{BD38FB3A-631C-4F31-9535-CADE7A41A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72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7522E346142749AEE9E91D03A9773B" ma:contentTypeVersion="10" ma:contentTypeDescription="Crie um novo documento." ma:contentTypeScope="" ma:versionID="0aa114a77b073829cc80d8965ec55b6a">
  <xsd:schema xmlns:xsd="http://www.w3.org/2001/XMLSchema" xmlns:xs="http://www.w3.org/2001/XMLSchema" xmlns:p="http://schemas.microsoft.com/office/2006/metadata/properties" xmlns:ns3="3abbaab6-9937-4d58-94e7-5ec8ba531f1b" targetNamespace="http://schemas.microsoft.com/office/2006/metadata/properties" ma:root="true" ma:fieldsID="8ff09b855ffb7b1436f5a26f51139a71" ns3:_="">
    <xsd:import namespace="3abbaab6-9937-4d58-94e7-5ec8ba531f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bbaab6-9937-4d58-94e7-5ec8ba531f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98D34A-8FCD-4F8F-BE22-31599752C6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bbaab6-9937-4d58-94e7-5ec8ba531f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F20C0D-02B1-4B8E-A55C-43A5C03945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CF5FCE-2672-4921-8464-E2EF4C342D2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15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cilio Moreira</dc:creator>
  <cp:keywords/>
  <dc:description/>
  <cp:lastModifiedBy>Otacilio Moreira</cp:lastModifiedBy>
  <cp:revision>1</cp:revision>
  <dcterms:created xsi:type="dcterms:W3CDTF">2020-09-30T14:36:00Z</dcterms:created>
  <dcterms:modified xsi:type="dcterms:W3CDTF">2020-09-30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522E346142749AEE9E91D03A9773B</vt:lpwstr>
  </property>
</Properties>
</file>